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A4C" w:rsidRDefault="0070318A" w14:paraId="52D602CF">
      <w:pPr>
        <w:rPr>
          <w:rFonts w:cs="Times New Roman"/>
          <w:sz w:val="24"/>
          <w:szCs w:val="24"/>
        </w:rPr>
      </w:pPr>
      <w:r w:rsidRPr="009268F9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3</w:t>
      </w:r>
      <w:r w:rsidRPr="009268F9">
        <w:rPr>
          <w:rFonts w:cs="Times New Roman"/>
          <w:sz w:val="24"/>
          <w:szCs w:val="24"/>
        </w:rPr>
        <w:t xml:space="preserve"> </w:t>
      </w:r>
      <w:bookmarkStart w:name="_GoBack" w:id="0"/>
      <w:bookmarkEnd w:id="0"/>
    </w:p>
    <w:tbl>
      <w:tblPr>
        <w:tblStyle w:val="TableGrid"/>
        <w:tblW w:w="1584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636"/>
        <w:gridCol w:w="1801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  <w:gridCol w:w="655"/>
      </w:tblGrid>
      <w:tr w:rsidRPr="00125B32" w:rsidR="002A451E" w:rsidTr="3FB5130B" w14:paraId="031338E2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</w:tcPr>
          <w:p w:rsidR="002A451E" w:rsidP="00125B32" w:rsidRDefault="002A451E" w14:paraId="1B6A65E2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</w:tcPr>
          <w:p w:rsidR="002A451E" w:rsidP="00125B32" w:rsidRDefault="002A451E" w14:paraId="2306AF5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1" w:type="dxa"/>
            <w:tcBorders>
              <w:bottom w:val="single" w:color="auto" w:sz="4" w:space="0"/>
            </w:tcBorders>
            <w:noWrap/>
            <w:vAlign w:val="center"/>
          </w:tcPr>
          <w:p w:rsidR="002A451E" w:rsidP="00125B32" w:rsidRDefault="002A451E" w14:paraId="0EFF503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480" w:type="dxa"/>
            <w:gridSpan w:val="16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2A451E" w:rsidP="002A451E" w:rsidRDefault="002A451E" w14:paraId="7FD9781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Normalized expression values</w:t>
            </w:r>
          </w:p>
        </w:tc>
      </w:tr>
      <w:tr w:rsidRPr="00125B32" w:rsidR="00307DE3" w:rsidTr="3FB5130B" w14:paraId="20D88656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</w:tcPr>
          <w:p w:rsidRPr="00125B32" w:rsidR="00752696" w:rsidP="00125B32" w:rsidRDefault="00752696" w14:paraId="1DFF3CEA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obe Set ID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</w:tcPr>
          <w:p w:rsidRPr="00125B32" w:rsidR="00752696" w:rsidP="00125B32" w:rsidRDefault="00752696" w14:paraId="26B6413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neBank ID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noWrap/>
            <w:vAlign w:val="center"/>
          </w:tcPr>
          <w:p w:rsidRPr="00125B32" w:rsidR="00752696" w:rsidP="00125B32" w:rsidRDefault="00752696" w14:paraId="7F2090A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ESCRT-III member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22A6C01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4_1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3051823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4_2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1E77A1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8_1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0F80D06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8_2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6DA83B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16_1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54D56C4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16_2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59DEAF6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25_1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44DF004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E25_2_daf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4A8393C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0_1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47B48F0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0_2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42DB715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24_1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47933C6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24_2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5CC159B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48_1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1FFB62C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48_2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29DC8A7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72_1_hai</w:t>
            </w:r>
          </w:p>
        </w:tc>
        <w:tc>
          <w:tcPr>
            <w:tcW w:w="6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327DCA" w:rsidR="00752696" w:rsidP="003C783B" w:rsidRDefault="00752696" w14:paraId="5316A64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E72_2_hai</w:t>
            </w:r>
          </w:p>
        </w:tc>
      </w:tr>
      <w:tr w:rsidRPr="00125B32" w:rsidR="00307DE3" w:rsidTr="3FB5130B" w14:paraId="4326C2EC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63279" w:rsidR="00752696" w:rsidP="00125B32" w:rsidRDefault="00752696" w14:paraId="770C99C2" w14:noSpellErr="1" w14:textId="3FB5130B">
            <w:pPr>
              <w:jc w:val="left"/>
              <w:rPr>
                <w:rFonts w:cs="Times New Roman"/>
                <w:color w:val="C00000"/>
                <w:sz w:val="16"/>
                <w:szCs w:val="16"/>
              </w:rPr>
            </w:pP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Contig23377_s_at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**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663279" w:rsidR="00752696" w:rsidP="00125B32" w:rsidRDefault="00752696" w14:paraId="79D0984D">
            <w:pPr>
              <w:jc w:val="center"/>
              <w:rPr>
                <w:rFonts w:cs="Times New Roman"/>
                <w:color w:val="C00000"/>
                <w:sz w:val="16"/>
                <w:szCs w:val="16"/>
              </w:rPr>
            </w:pPr>
            <w:r w:rsidRPr="006603DA">
              <w:rPr>
                <w:rFonts w:cs="Times New Roman"/>
                <w:sz w:val="16"/>
                <w:szCs w:val="16"/>
              </w:rPr>
              <w:t>AK250448.1</w:t>
            </w:r>
          </w:p>
        </w:tc>
        <w:tc>
          <w:tcPr>
            <w:tcW w:w="1801" w:type="dxa"/>
            <w:vMerge w:val="restart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456F4B" w:rsidRDefault="00752696" w14:paraId="37E32FD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VPS2.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CA8380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028E32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8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AC25C2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EF28B2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7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8375BF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7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79D12F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9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0BD092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29879E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36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79C76B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4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E32C99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8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C610E3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37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FBFB62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8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275DF3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6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5C03B3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6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1A6D99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7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E4A90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47</w:t>
            </w:r>
          </w:p>
        </w:tc>
      </w:tr>
      <w:tr w:rsidRPr="00125B32" w:rsidR="00307DE3" w:rsidTr="3FB5130B" w14:paraId="1DF624B5">
        <w:trPr>
          <w:trHeight w:val="300"/>
        </w:trPr>
        <w:tc>
          <w:tcPr>
            <w:tcW w:w="1926" w:type="dxa"/>
            <w:noWrap/>
            <w:vAlign w:val="center"/>
            <w:hideMark/>
          </w:tcPr>
          <w:p w:rsidRPr="009460B5" w:rsidR="00752696" w:rsidP="00125B32" w:rsidRDefault="00752696" w14:paraId="13CE7FDC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5971_at</w:t>
            </w:r>
          </w:p>
        </w:tc>
        <w:tc>
          <w:tcPr>
            <w:tcW w:w="1636" w:type="dxa"/>
            <w:noWrap/>
            <w:vAlign w:val="center"/>
            <w:hideMark/>
          </w:tcPr>
          <w:p w:rsidRPr="009460B5" w:rsidR="00752696" w:rsidP="00125B32" w:rsidRDefault="00752696" w14:paraId="4DDE558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250448.1</w:t>
            </w:r>
          </w:p>
        </w:tc>
        <w:tc>
          <w:tcPr>
            <w:tcW w:w="1801" w:type="dxa"/>
            <w:vMerge/>
            <w:noWrap/>
            <w:vAlign w:val="center"/>
            <w:hideMark/>
          </w:tcPr>
          <w:p w:rsidRPr="009460B5" w:rsidR="00752696" w:rsidP="00125B32" w:rsidRDefault="00752696" w14:paraId="7CCB0E0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1B2025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33C84E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704D2A7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18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53038C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1140519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B42C66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651DF3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89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7B6F031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36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792A24D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BE8A9F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CB2B52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03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9CBEC9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94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42EA49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ED3115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27858A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27DDCF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0</w:t>
            </w:r>
          </w:p>
        </w:tc>
      </w:tr>
      <w:tr w:rsidRPr="00125B32" w:rsidR="00307DE3" w:rsidTr="3FB5130B" w14:paraId="258F261D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0F8516AE" w14:noSpellErr="1" w14:textId="28D90519">
            <w:pPr>
              <w:jc w:val="left"/>
              <w:rPr>
                <w:rFonts w:cs="Times New Roman"/>
                <w:sz w:val="16"/>
                <w:szCs w:val="16"/>
              </w:rPr>
            </w:pP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HT11D18u_x_at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***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4749747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250448.1</w:t>
            </w:r>
          </w:p>
        </w:tc>
        <w:tc>
          <w:tcPr>
            <w:tcW w:w="1801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460B2823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4418631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746358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9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7D42899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5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5C50CA3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5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B5380D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531BBB3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7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051D5D2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4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7011E7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5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6E54892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4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1B91F98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3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3520819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4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F58431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3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92E444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7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7D058A4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1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76312D7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696BB32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75</w:t>
            </w:r>
          </w:p>
        </w:tc>
      </w:tr>
      <w:tr w:rsidRPr="00125B32" w:rsidR="00307DE3" w:rsidTr="3FB5130B" w14:paraId="4FDBB8AC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4592235D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3956_at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7DB2399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252514.1</w:t>
            </w:r>
          </w:p>
        </w:tc>
        <w:tc>
          <w:tcPr>
            <w:tcW w:w="1801" w:type="dxa"/>
            <w:vMerge w:val="restart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456F4B" w:rsidRDefault="00752696" w14:paraId="3CF4958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SAL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14B33C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154E060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96E550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BB3CCB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180146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729521A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17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4B91118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1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53A2CDD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5347E28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3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F28FCA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2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8BB6AC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9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E710E0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93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C850B6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23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7D32D5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2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38B2AAF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1A6BCCD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17</w:t>
            </w:r>
          </w:p>
        </w:tc>
      </w:tr>
      <w:tr w:rsidRPr="00125B32" w:rsidR="00307DE3" w:rsidTr="3FB5130B" w14:paraId="35F9FB44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13FC6043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3958_s_at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19DCB7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252514.1</w:t>
            </w:r>
          </w:p>
        </w:tc>
        <w:tc>
          <w:tcPr>
            <w:tcW w:w="1801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3E24965B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625693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F50C0B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D1A79E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04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D982B5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6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6C8286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2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D5A721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09DA85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7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7291A5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8A1E3D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90CA58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2A2244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9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FFD02B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1D2DD1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6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A54DEF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8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4BFF45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ECA5D0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59</w:t>
            </w:r>
          </w:p>
        </w:tc>
      </w:tr>
      <w:tr w:rsidRPr="00125B32" w:rsidR="00307DE3" w:rsidTr="3FB5130B" w14:paraId="6DD7E075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718EBCE3" w14:noSpellErr="1" w14:textId="47F0850F">
            <w:pPr>
              <w:jc w:val="left"/>
              <w:rPr>
                <w:rFonts w:cs="Times New Roman"/>
                <w:sz w:val="16"/>
                <w:szCs w:val="16"/>
              </w:rPr>
            </w:pP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Contig4582_at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*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2AD0B5D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251833.1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341413" w:rsidRDefault="00752696" w14:paraId="38BE5F26" w14:noSpellErr="1" w14:textId="0B2DD284">
            <w:pPr>
              <w:jc w:val="center"/>
              <w:rPr>
                <w:rFonts w:cs="Times New Roman"/>
                <w:sz w:val="16"/>
                <w:szCs w:val="16"/>
              </w:rPr>
            </w:pPr>
            <w:r w:rsidRPr="3FB5130B" w:rsidR="3FB5130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NF7a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78AA9A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1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17A8F5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0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3B93BE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1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F2B8C8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3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2D68EB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7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6AF738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1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2D337A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6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15B16E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4,0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452DF5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2,7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BC5609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2,9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371B7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2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BDF586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4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BB56B6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3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F8DA33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3,3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6CF2C45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2,9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1FA731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27DCA">
              <w:rPr>
                <w:rFonts w:cs="Times New Roman"/>
                <w:sz w:val="16"/>
                <w:szCs w:val="16"/>
              </w:rPr>
              <w:t>2,74</w:t>
            </w:r>
          </w:p>
        </w:tc>
      </w:tr>
      <w:tr w:rsidRPr="00125B32" w:rsidR="00307DE3" w:rsidTr="3FB5130B" w14:paraId="08338C21">
        <w:trPr>
          <w:trHeight w:val="300"/>
        </w:trPr>
        <w:tc>
          <w:tcPr>
            <w:tcW w:w="1926" w:type="dxa"/>
            <w:noWrap/>
            <w:vAlign w:val="center"/>
            <w:hideMark/>
          </w:tcPr>
          <w:p w:rsidRPr="009460B5" w:rsidR="00752696" w:rsidP="00125B32" w:rsidRDefault="00752696" w14:paraId="5BD629B9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4583_s_at</w:t>
            </w:r>
          </w:p>
        </w:tc>
        <w:tc>
          <w:tcPr>
            <w:tcW w:w="1636" w:type="dxa"/>
            <w:noWrap/>
            <w:vAlign w:val="center"/>
            <w:hideMark/>
          </w:tcPr>
          <w:p w:rsidRPr="009460B5" w:rsidR="00752696" w:rsidP="00125B32" w:rsidRDefault="00752696" w14:paraId="04EBA45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60610.1</w:t>
            </w:r>
          </w:p>
        </w:tc>
        <w:tc>
          <w:tcPr>
            <w:tcW w:w="1801" w:type="dxa"/>
            <w:noWrap/>
            <w:vAlign w:val="center"/>
            <w:hideMark/>
          </w:tcPr>
          <w:p w:rsidRPr="009460B5" w:rsidR="00752696" w:rsidP="00341413" w:rsidRDefault="00752696" w14:paraId="2425A249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SNF7a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71F7795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84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2467F72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55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5B00E9F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27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5A3B3D0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3C86D86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08BE680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2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7C9E30E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03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2302C7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4313390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54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09E84DE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94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2C93EC6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55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446B3E6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41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92BAA7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58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11E58C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16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3699ECA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78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54AAD9E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25</w:t>
            </w:r>
          </w:p>
        </w:tc>
      </w:tr>
      <w:tr w:rsidRPr="00125B32" w:rsidR="00307DE3" w:rsidTr="3FB5130B" w14:paraId="2B9784CE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6DEEED68" w14:textId="32061D82">
            <w:pPr>
              <w:jc w:val="left"/>
              <w:rPr>
                <w:rFonts w:cs="Times New Roman"/>
                <w:sz w:val="16"/>
                <w:szCs w:val="16"/>
              </w:rPr>
            </w:pP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Contig7548_at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</w:t>
            </w:r>
            <w:r w:rsidRPr="3FB5130B" w:rsidR="3FB5130B">
              <w:rPr>
                <w:rFonts w:ascii="Times New Roman" w:hAnsi="Times New Roman" w:eastAsia="Times New Roman" w:cs="Times New Roman"/>
                <w:sz w:val="16"/>
                <w:szCs w:val="16"/>
              </w:rPr>
              <w:t>*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2AC19C9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67598.1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F01C72" w:rsidRDefault="006513E8" w14:paraId="6018B4DD" w14:noSpellErr="1" w14:textId="1F969204">
            <w:pPr>
              <w:jc w:val="center"/>
              <w:rPr>
                <w:rFonts w:cs="Times New Roman"/>
                <w:sz w:val="16"/>
                <w:szCs w:val="16"/>
              </w:rPr>
            </w:pPr>
            <w:r w:rsidRPr="3FB5130B" w:rsidR="3FB5130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NF7</w:t>
            </w:r>
            <w:r w:rsidRPr="3FB5130B" w:rsidR="3FB5130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b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A873A7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5F42917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84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2D63B0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8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CDC834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59AEDA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6C2CBD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2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447975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24539E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0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385B2A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3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2C5814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04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696D0E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4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201B6B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3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CA3189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8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6AB138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9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6C6E5C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7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322B27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70</w:t>
            </w:r>
          </w:p>
        </w:tc>
      </w:tr>
      <w:tr w:rsidRPr="00125B32" w:rsidR="00307DE3" w:rsidTr="3FB5130B" w14:paraId="5679A559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797DFEE4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5731_at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62A4B4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64437.1</w:t>
            </w:r>
          </w:p>
        </w:tc>
        <w:tc>
          <w:tcPr>
            <w:tcW w:w="1801" w:type="dxa"/>
            <w:vMerge w:val="restart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456F4B" w:rsidRDefault="00752696" w14:paraId="2A1826B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VPS2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A11429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4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20A30B3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8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5E47DDD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6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A6A916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8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F31743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0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F06797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52B3ADF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3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A97129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8F3B68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7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224525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662EE4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A449EB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2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1148D2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6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4D2EF7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99E67D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2B4E7E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08</w:t>
            </w:r>
          </w:p>
        </w:tc>
      </w:tr>
      <w:tr w:rsidRPr="00125B32" w:rsidR="00307DE3" w:rsidTr="3FB5130B" w14:paraId="4191BC2D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3E2466BA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HVSMEf0006D15r2_s_at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14A04F5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64437.1</w:t>
            </w:r>
          </w:p>
        </w:tc>
        <w:tc>
          <w:tcPr>
            <w:tcW w:w="1801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65C40C8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476D0B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A58F70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EAA79C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6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04DB7B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3517D0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A9235A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7C825C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28096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0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A5772F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6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3773A2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4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E31348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7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21985E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6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B4A394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6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0A975E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9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607723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3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9E42F4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31</w:t>
            </w:r>
          </w:p>
        </w:tc>
      </w:tr>
      <w:tr w:rsidRPr="00125B32" w:rsidR="00307DE3" w:rsidTr="3FB5130B" w14:paraId="00FAB395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286BA997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7551_at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6DAB0F0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72130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569474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VPS60a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040F1DE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2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9B084B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8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4951835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56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161604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C62930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C52322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9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0ED299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4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47D0291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7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D0CABB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4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3411FDE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1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2190F65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18553E9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64DDAF8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53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CE0A79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6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55A155F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FF0000"/>
            <w:vAlign w:val="center"/>
          </w:tcPr>
          <w:p w:rsidRPr="00327DCA" w:rsidR="00752696" w:rsidP="00367AD1" w:rsidRDefault="00752696" w14:paraId="7FB84B9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2</w:t>
            </w:r>
          </w:p>
        </w:tc>
      </w:tr>
      <w:tr w:rsidRPr="00125B32" w:rsidR="00307DE3" w:rsidTr="3FB5130B" w14:paraId="31F89164">
        <w:trPr>
          <w:trHeight w:val="300"/>
        </w:trPr>
        <w:tc>
          <w:tcPr>
            <w:tcW w:w="1926" w:type="dxa"/>
            <w:noWrap/>
            <w:vAlign w:val="center"/>
            <w:hideMark/>
          </w:tcPr>
          <w:p w:rsidRPr="009460B5" w:rsidR="00752696" w:rsidP="00125B32" w:rsidRDefault="00752696" w14:paraId="5DFA2622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16807_at</w:t>
            </w:r>
          </w:p>
        </w:tc>
        <w:tc>
          <w:tcPr>
            <w:tcW w:w="1636" w:type="dxa"/>
            <w:noWrap/>
            <w:vAlign w:val="center"/>
            <w:hideMark/>
          </w:tcPr>
          <w:p w:rsidRPr="009460B5" w:rsidR="00752696" w:rsidP="00125B32" w:rsidRDefault="00752696" w14:paraId="5719146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67793</w:t>
            </w:r>
          </w:p>
        </w:tc>
        <w:tc>
          <w:tcPr>
            <w:tcW w:w="1801" w:type="dxa"/>
            <w:vMerge w:val="restart"/>
            <w:noWrap/>
            <w:vAlign w:val="center"/>
            <w:hideMark/>
          </w:tcPr>
          <w:p w:rsidRPr="009460B5" w:rsidR="00752696" w:rsidP="00456F4B" w:rsidRDefault="00752696" w14:paraId="149F3E8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VPS60b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173E53A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7033170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03F9FA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57C7C5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54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3F31DC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38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2449685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32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0EFA657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54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306B174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7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ECB7D3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8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FBA388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92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11BA345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23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1926129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53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507957A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57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3E0BDB3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06</w:t>
            </w:r>
          </w:p>
        </w:tc>
        <w:tc>
          <w:tcPr>
            <w:tcW w:w="655" w:type="dxa"/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1B4EE9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655" w:type="dxa"/>
            <w:shd w:val="clear" w:color="auto" w:fill="0070C0"/>
            <w:vAlign w:val="center"/>
          </w:tcPr>
          <w:p w:rsidRPr="00327DCA" w:rsidR="00752696" w:rsidP="00367AD1" w:rsidRDefault="00752696" w14:paraId="6AC64C0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55</w:t>
            </w:r>
          </w:p>
        </w:tc>
      </w:tr>
      <w:tr w:rsidRPr="00125B32" w:rsidR="00307DE3" w:rsidTr="3FB5130B" w14:paraId="610773A3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7D49197D">
            <w:pPr>
              <w:jc w:val="left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Contig14049_at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13EB24B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460B5">
              <w:rPr>
                <w:rFonts w:cs="Times New Roman"/>
                <w:sz w:val="16"/>
                <w:szCs w:val="16"/>
              </w:rPr>
              <w:t>AK367793</w:t>
            </w:r>
          </w:p>
        </w:tc>
        <w:tc>
          <w:tcPr>
            <w:tcW w:w="1801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9460B5" w:rsidR="00752696" w:rsidP="00125B32" w:rsidRDefault="00752696" w14:paraId="56FF4AD5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39A50C1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1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0FF7FCB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3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5573EB3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6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752696" w:rsidP="00367AD1" w:rsidRDefault="00752696" w14:paraId="6645751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1,5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31E643D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65DBF5F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7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4D3BD66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4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0E6991A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54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B081FE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4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364F26A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3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57EB9DD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4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23008D7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3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5152953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7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590BD08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3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3F56207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2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752696" w:rsidP="00367AD1" w:rsidRDefault="00752696" w14:paraId="13DC06D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61</w:t>
            </w:r>
          </w:p>
        </w:tc>
      </w:tr>
      <w:tr w:rsidRPr="00125B32" w:rsidR="00307DE3" w:rsidTr="3FB5130B" w14:paraId="3970E512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</w:tcPr>
          <w:p w:rsidRPr="008B6F9B" w:rsidR="00752696" w:rsidP="00125B32" w:rsidRDefault="00752696" w14:paraId="13D50702">
            <w:pPr>
              <w:jc w:val="left"/>
              <w:rPr>
                <w:rFonts w:cs="Times New Roman"/>
                <w:sz w:val="16"/>
                <w:szCs w:val="16"/>
                <w:highlight w:val="red"/>
              </w:rPr>
            </w:pP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</w:tcPr>
          <w:p w:rsidRPr="008B6F9B" w:rsidR="00752696" w:rsidP="00125B32" w:rsidRDefault="00752696" w14:paraId="0D6E4283">
            <w:pPr>
              <w:jc w:val="center"/>
              <w:rPr>
                <w:rFonts w:cs="Times New Roman"/>
                <w:sz w:val="16"/>
                <w:szCs w:val="16"/>
                <w:highlight w:val="red"/>
              </w:rPr>
            </w:pPr>
          </w:p>
        </w:tc>
        <w:tc>
          <w:tcPr>
            <w:tcW w:w="1801" w:type="dxa"/>
            <w:tcBorders>
              <w:top w:val="single" w:color="auto" w:sz="4" w:space="0"/>
            </w:tcBorders>
            <w:noWrap/>
            <w:vAlign w:val="center"/>
          </w:tcPr>
          <w:p w:rsidRPr="008B6F9B" w:rsidR="00752696" w:rsidP="00125B32" w:rsidRDefault="00752696" w14:paraId="48192AB0">
            <w:pPr>
              <w:jc w:val="center"/>
              <w:rPr>
                <w:rFonts w:cs="Times New Roman"/>
                <w:sz w:val="16"/>
                <w:szCs w:val="16"/>
                <w:highlight w:val="red"/>
              </w:rPr>
            </w:pPr>
            <w:r w:rsidRPr="009B7A18">
              <w:rPr>
                <w:rFonts w:cs="Times New Roman"/>
                <w:sz w:val="16"/>
                <w:szCs w:val="16"/>
              </w:rPr>
              <w:t>Other ESCRT member</w:t>
            </w:r>
            <w:r>
              <w:rPr>
                <w:rFonts w:cs="Times New Roman"/>
                <w:sz w:val="16"/>
                <w:szCs w:val="16"/>
              </w:rPr>
              <w:t>s</w:t>
            </w: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7D57CCB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3082124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5904ABE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1D52732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2257C9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086AE3B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47DBE6F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26D1D45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1B2BB9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6ADB09F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1EB0D7F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34AF77E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4A0F017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0019C99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5AFA326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color="auto" w:sz="4" w:space="0"/>
            </w:tcBorders>
            <w:vAlign w:val="center"/>
          </w:tcPr>
          <w:p w:rsidRPr="00327DCA" w:rsidR="00752696" w:rsidP="00367AD1" w:rsidRDefault="00752696" w14:paraId="074656F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Pr="00125B32" w:rsidR="00307DE3" w:rsidTr="3FB5130B" w14:paraId="1ABF2BD2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</w:tcPr>
          <w:p w:rsidRPr="009B7A18" w:rsidR="00C64074" w:rsidP="003C783B" w:rsidRDefault="00C64074" w14:paraId="49FA2A8D">
            <w:pPr>
              <w:jc w:val="left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Contig15210_at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</w:tcPr>
          <w:p w:rsidRPr="009B7A18" w:rsidR="00C64074" w:rsidP="003C783B" w:rsidRDefault="00C64074" w14:paraId="0396388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AK365676.1</w:t>
            </w:r>
          </w:p>
        </w:tc>
        <w:tc>
          <w:tcPr>
            <w:tcW w:w="1801" w:type="dxa"/>
            <w:tcBorders>
              <w:bottom w:val="single" w:color="auto" w:sz="4" w:space="0"/>
            </w:tcBorders>
            <w:noWrap/>
            <w:vAlign w:val="center"/>
          </w:tcPr>
          <w:p w:rsidR="00C64074" w:rsidP="009B7A18" w:rsidRDefault="00C64074" w14:paraId="7E1727DA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 xml:space="preserve">VPS28 </w:t>
            </w:r>
          </w:p>
          <w:p w:rsidRPr="009B7A18" w:rsidR="00C64074" w:rsidP="009B7A18" w:rsidRDefault="00C64074" w14:paraId="570D91F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(ESCRT I)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0090D3C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0562F76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2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387C569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0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17CE9AB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2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6EB9A6D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47D37D6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2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776D872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5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7EB5BAB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4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4DD8E7C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7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315566F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9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4D326CA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7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6FDAD6F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3,0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4BD1FA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6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59A77E1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8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0922F9C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FF0000"/>
            <w:vAlign w:val="center"/>
          </w:tcPr>
          <w:p w:rsidRPr="00327DCA" w:rsidR="00C64074" w:rsidP="00367AD1" w:rsidRDefault="00C64074" w14:paraId="36F350C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2,32</w:t>
            </w:r>
          </w:p>
        </w:tc>
      </w:tr>
      <w:tr w:rsidRPr="00125B32" w:rsidR="00307DE3" w:rsidTr="3FB5130B" w14:paraId="38217815">
        <w:trPr>
          <w:trHeight w:val="300"/>
        </w:trPr>
        <w:tc>
          <w:tcPr>
            <w:tcW w:w="1926" w:type="dxa"/>
            <w:tcBorders>
              <w:top w:val="single" w:color="auto" w:sz="4" w:space="0"/>
            </w:tcBorders>
            <w:noWrap/>
            <w:vAlign w:val="center"/>
          </w:tcPr>
          <w:p w:rsidRPr="009B7A18" w:rsidR="00C64074" w:rsidP="003C783B" w:rsidRDefault="00C64074" w14:paraId="43EDAB7D">
            <w:pPr>
              <w:jc w:val="left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Contig19916_at</w:t>
            </w:r>
          </w:p>
        </w:tc>
        <w:tc>
          <w:tcPr>
            <w:tcW w:w="1636" w:type="dxa"/>
            <w:tcBorders>
              <w:top w:val="single" w:color="auto" w:sz="4" w:space="0"/>
            </w:tcBorders>
            <w:noWrap/>
            <w:vAlign w:val="center"/>
          </w:tcPr>
          <w:p w:rsidRPr="009B7A18" w:rsidR="00C64074" w:rsidP="003C783B" w:rsidRDefault="00C64074" w14:paraId="297B601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AK354992.1</w:t>
            </w:r>
          </w:p>
        </w:tc>
        <w:tc>
          <w:tcPr>
            <w:tcW w:w="1801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:rsidRPr="009B7A18" w:rsidR="00C64074" w:rsidP="00456F4B" w:rsidRDefault="00C64074" w14:paraId="1E000EF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EAP30/Vps36 (ESCRTII)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266A020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98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733DD8A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9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402D15F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179E4EA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44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233C25F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06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C64074" w:rsidP="00367AD1" w:rsidRDefault="00C64074" w14:paraId="58F18C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C64074" w:rsidP="00367AD1" w:rsidRDefault="00C64074" w14:paraId="5138CB9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E36C0A" w:themeFill="accent6" w:themeFillShade="BF"/>
            <w:vAlign w:val="center"/>
          </w:tcPr>
          <w:p w:rsidRPr="00327DCA" w:rsidR="00C64074" w:rsidP="00367AD1" w:rsidRDefault="00C64074" w14:paraId="7E119E1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380FC97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1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791CDB0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6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6F76BA8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51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103ECE8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3,36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0F571AA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1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710B98B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65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7CC6F8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82</w:t>
            </w:r>
          </w:p>
        </w:tc>
        <w:tc>
          <w:tcPr>
            <w:tcW w:w="655" w:type="dxa"/>
            <w:tcBorders>
              <w:top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2B1F1A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2,52</w:t>
            </w:r>
          </w:p>
        </w:tc>
      </w:tr>
      <w:tr w:rsidRPr="00125B32" w:rsidR="00307DE3" w:rsidTr="3FB5130B" w14:paraId="20885553">
        <w:trPr>
          <w:trHeight w:val="300"/>
        </w:trPr>
        <w:tc>
          <w:tcPr>
            <w:tcW w:w="1926" w:type="dxa"/>
            <w:tcBorders>
              <w:bottom w:val="single" w:color="auto" w:sz="4" w:space="0"/>
            </w:tcBorders>
            <w:noWrap/>
            <w:vAlign w:val="center"/>
          </w:tcPr>
          <w:p w:rsidRPr="009B7A18" w:rsidR="00C64074" w:rsidP="003C783B" w:rsidRDefault="00C64074" w14:paraId="0583D873">
            <w:pPr>
              <w:jc w:val="left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HVSMEa0014K05r2_at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noWrap/>
            <w:vAlign w:val="center"/>
          </w:tcPr>
          <w:p w:rsidRPr="009B7A18" w:rsidR="00C64074" w:rsidP="003C783B" w:rsidRDefault="00C64074" w14:paraId="339E22B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B7A18">
              <w:rPr>
                <w:rFonts w:cs="Times New Roman"/>
                <w:sz w:val="16"/>
                <w:szCs w:val="16"/>
              </w:rPr>
              <w:t>AK354992.1</w:t>
            </w:r>
          </w:p>
        </w:tc>
        <w:tc>
          <w:tcPr>
            <w:tcW w:w="1801" w:type="dxa"/>
            <w:vMerge/>
            <w:tcBorders>
              <w:bottom w:val="single" w:color="auto" w:sz="4" w:space="0"/>
            </w:tcBorders>
            <w:noWrap/>
            <w:vAlign w:val="center"/>
          </w:tcPr>
          <w:p w:rsidRPr="009B7A18" w:rsidR="00C64074" w:rsidP="009B7A18" w:rsidRDefault="00C64074" w14:paraId="40976656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506E5FC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4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281C19A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68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4D52D13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1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3985A3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8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517E6B5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01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44D4A0E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83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7E3D077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0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26724B7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6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51D738A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09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5053063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30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629DB3B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46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060C7F1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1,22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5A1AD86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97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601718D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1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30A38FE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65</w:t>
            </w:r>
          </w:p>
        </w:tc>
        <w:tc>
          <w:tcPr>
            <w:tcW w:w="655" w:type="dxa"/>
            <w:tcBorders>
              <w:bottom w:val="single" w:color="auto" w:sz="4" w:space="0"/>
            </w:tcBorders>
            <w:shd w:val="clear" w:color="auto" w:fill="0070C0"/>
            <w:vAlign w:val="center"/>
          </w:tcPr>
          <w:p w:rsidRPr="00327DCA" w:rsidR="00C64074" w:rsidP="00367AD1" w:rsidRDefault="00C64074" w14:paraId="0D52FB2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27DCA">
              <w:rPr>
                <w:rFonts w:cs="Times New Roman"/>
                <w:color w:val="000000"/>
                <w:sz w:val="16"/>
                <w:szCs w:val="16"/>
              </w:rPr>
              <w:t>-0,61</w:t>
            </w:r>
          </w:p>
        </w:tc>
      </w:tr>
    </w:tbl>
    <w:p w:rsidR="008F0C79" w:rsidRDefault="008F0C79" w14:paraId="4535E16A">
      <w:pPr>
        <w:rPr>
          <w:rFonts w:cs="Times New Roman"/>
          <w:sz w:val="16"/>
          <w:szCs w:val="16"/>
        </w:rPr>
      </w:pPr>
    </w:p>
    <w:p w:rsidR="005160CA" w:rsidRDefault="008F0C79" w14:paraId="20DE07EC" w14:noSpellErr="1" w14:textId="3CD00F7B">
      <w:pPr>
        <w:rPr>
          <w:rFonts w:cs="Times New Roman"/>
          <w:sz w:val="16"/>
          <w:szCs w:val="16"/>
        </w:rPr>
      </w:pP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>*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 xml:space="preserve">probe sets interrogating 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>splice isoform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>s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 xml:space="preserve"> to 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 xml:space="preserve">respective SNF7 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>cDNA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>s</w:t>
      </w:r>
      <w:r w:rsidRPr="3FB5130B" w:rsidR="3FB5130B">
        <w:rPr>
          <w:rFonts w:ascii="Times New Roman" w:hAnsi="Times New Roman" w:eastAsia="Times New Roman" w:cs="Times New Roman"/>
          <w:color w:val="auto"/>
          <w:sz w:val="16"/>
          <w:szCs w:val="16"/>
        </w:rPr>
        <w:t xml:space="preserve"> in ESCRT-III inventory affecting 3´UTR</w:t>
      </w:r>
    </w:p>
    <w:p w:rsidRPr="00645248" w:rsidR="00663279" w:rsidRDefault="00663279" w14:paraId="749274B6">
      <w:pPr>
        <w:rPr>
          <w:rFonts w:cs="Times New Roman"/>
          <w:sz w:val="16"/>
          <w:szCs w:val="16"/>
        </w:rPr>
      </w:pPr>
      <w:r w:rsidRPr="00645248">
        <w:rPr>
          <w:rFonts w:cs="Times New Roman"/>
          <w:sz w:val="16"/>
          <w:szCs w:val="16"/>
        </w:rPr>
        <w:t>**probe set with microstaellite sequence not present at</w:t>
      </w:r>
      <w:r w:rsidRPr="00645248" w:rsidR="00645248">
        <w:rPr>
          <w:rFonts w:cs="Times New Roman"/>
          <w:sz w:val="16"/>
          <w:szCs w:val="16"/>
        </w:rPr>
        <w:t xml:space="preserve"> </w:t>
      </w:r>
      <w:r w:rsidR="00645248">
        <w:rPr>
          <w:rFonts w:cs="Times New Roman"/>
          <w:sz w:val="16"/>
          <w:szCs w:val="16"/>
        </w:rPr>
        <w:t>VPS2.1</w:t>
      </w:r>
      <w:r w:rsidRPr="00645248" w:rsidR="00645248">
        <w:rPr>
          <w:rFonts w:cs="Times New Roman"/>
          <w:sz w:val="16"/>
          <w:szCs w:val="16"/>
        </w:rPr>
        <w:t xml:space="preserve"> </w:t>
      </w:r>
      <w:r w:rsidRPr="00645248">
        <w:rPr>
          <w:rFonts w:cs="Times New Roman"/>
          <w:sz w:val="16"/>
          <w:szCs w:val="16"/>
        </w:rPr>
        <w:t xml:space="preserve">locus, </w:t>
      </w:r>
      <w:r w:rsidR="00645248">
        <w:rPr>
          <w:rFonts w:cs="Times New Roman"/>
          <w:sz w:val="16"/>
          <w:szCs w:val="16"/>
        </w:rPr>
        <w:t>a BLAST search of barley genomic sequences</w:t>
      </w:r>
      <w:r w:rsidRPr="00645248">
        <w:rPr>
          <w:rFonts w:cs="Times New Roman"/>
          <w:sz w:val="16"/>
          <w:szCs w:val="16"/>
        </w:rPr>
        <w:t xml:space="preserve"> </w:t>
      </w:r>
      <w:r w:rsidR="00645248">
        <w:rPr>
          <w:rFonts w:cs="Times New Roman"/>
          <w:sz w:val="16"/>
          <w:szCs w:val="16"/>
        </w:rPr>
        <w:t>does not find sequence</w:t>
      </w:r>
    </w:p>
    <w:p w:rsidRPr="000F24A3" w:rsidR="00663279" w:rsidRDefault="00663279" w14:paraId="15C81ADE">
      <w:pPr>
        <w:rPr>
          <w:rFonts w:cs="Times New Roman"/>
          <w:sz w:val="16"/>
          <w:szCs w:val="16"/>
        </w:rPr>
      </w:pPr>
      <w:r w:rsidRPr="000F24A3">
        <w:rPr>
          <w:rFonts w:cs="Times New Roman"/>
          <w:sz w:val="16"/>
          <w:szCs w:val="16"/>
        </w:rPr>
        <w:t>***probe set with polymorphisms</w:t>
      </w:r>
      <w:r w:rsidRPr="000F24A3" w:rsidR="00645248">
        <w:rPr>
          <w:rFonts w:cs="Times New Roman"/>
          <w:sz w:val="16"/>
          <w:szCs w:val="16"/>
        </w:rPr>
        <w:t xml:space="preserve"> to </w:t>
      </w:r>
      <w:r w:rsidRPr="000F24A3" w:rsidR="000F24A3">
        <w:rPr>
          <w:rFonts w:cs="Times New Roman"/>
          <w:sz w:val="16"/>
          <w:szCs w:val="16"/>
        </w:rPr>
        <w:t>VPS2.1 Haruna nijo</w:t>
      </w:r>
      <w:r w:rsidRPr="000F24A3" w:rsidR="00645248">
        <w:rPr>
          <w:rFonts w:cs="Times New Roman"/>
          <w:sz w:val="16"/>
          <w:szCs w:val="16"/>
        </w:rPr>
        <w:t xml:space="preserve">; </w:t>
      </w:r>
      <w:r w:rsidRPr="000F24A3" w:rsidR="000F24A3">
        <w:rPr>
          <w:rFonts w:cs="Times New Roman"/>
          <w:sz w:val="16"/>
          <w:szCs w:val="16"/>
        </w:rPr>
        <w:t xml:space="preserve">however also not identical </w:t>
      </w:r>
      <w:proofErr w:type="gramStart"/>
      <w:r w:rsidRPr="000F24A3" w:rsidR="000F24A3">
        <w:rPr>
          <w:rFonts w:cs="Times New Roman"/>
          <w:sz w:val="16"/>
          <w:szCs w:val="16"/>
        </w:rPr>
        <w:t xml:space="preserve">to </w:t>
      </w:r>
      <w:r w:rsidRPr="000F24A3" w:rsidR="006603DA">
        <w:rPr>
          <w:rFonts w:cs="Times New Roman"/>
          <w:sz w:val="16"/>
          <w:szCs w:val="16"/>
        </w:rPr>
        <w:t xml:space="preserve"> Bowman</w:t>
      </w:r>
      <w:proofErr w:type="gramEnd"/>
      <w:r w:rsidRPr="000F24A3" w:rsidR="006603DA">
        <w:rPr>
          <w:rFonts w:cs="Times New Roman"/>
          <w:sz w:val="16"/>
          <w:szCs w:val="16"/>
        </w:rPr>
        <w:t xml:space="preserve">, Barke, Morex </w:t>
      </w:r>
      <w:r w:rsidRPr="000F24A3" w:rsidR="000F24A3">
        <w:rPr>
          <w:rFonts w:cs="Times New Roman"/>
          <w:sz w:val="16"/>
          <w:szCs w:val="16"/>
        </w:rPr>
        <w:t>alleles</w:t>
      </w:r>
    </w:p>
    <w:sectPr w:rsidRPr="000F24A3" w:rsidR="00663279" w:rsidSect="00907A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820EDD"/>
    <w:multiLevelType w:val="hybridMultilevel"/>
    <w:tmpl w:val="B614D564"/>
    <w:lvl w:ilvl="0" w:tplc="061E30CE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88E"/>
    <w:rsid w:val="00032A46"/>
    <w:rsid w:val="0003738B"/>
    <w:rsid w:val="000416F5"/>
    <w:rsid w:val="00042EF6"/>
    <w:rsid w:val="00057394"/>
    <w:rsid w:val="000645D0"/>
    <w:rsid w:val="00073B1C"/>
    <w:rsid w:val="0007550E"/>
    <w:rsid w:val="0008180A"/>
    <w:rsid w:val="00082D41"/>
    <w:rsid w:val="00090DEE"/>
    <w:rsid w:val="000B04E2"/>
    <w:rsid w:val="000B167C"/>
    <w:rsid w:val="000B18B3"/>
    <w:rsid w:val="000B3C57"/>
    <w:rsid w:val="000B746D"/>
    <w:rsid w:val="000C3660"/>
    <w:rsid w:val="000D6BF1"/>
    <w:rsid w:val="000E1B94"/>
    <w:rsid w:val="000E7E30"/>
    <w:rsid w:val="000F24A3"/>
    <w:rsid w:val="000F4080"/>
    <w:rsid w:val="0010395E"/>
    <w:rsid w:val="00112427"/>
    <w:rsid w:val="001149F4"/>
    <w:rsid w:val="00121CFA"/>
    <w:rsid w:val="00122D91"/>
    <w:rsid w:val="00125B32"/>
    <w:rsid w:val="001260A8"/>
    <w:rsid w:val="00137D4B"/>
    <w:rsid w:val="001476D0"/>
    <w:rsid w:val="0015187D"/>
    <w:rsid w:val="00153B41"/>
    <w:rsid w:val="001647AF"/>
    <w:rsid w:val="0019049C"/>
    <w:rsid w:val="001A2ED6"/>
    <w:rsid w:val="001A64F3"/>
    <w:rsid w:val="001B3D0D"/>
    <w:rsid w:val="001B6840"/>
    <w:rsid w:val="001D1E67"/>
    <w:rsid w:val="001D3F63"/>
    <w:rsid w:val="001D6AF2"/>
    <w:rsid w:val="002104A5"/>
    <w:rsid w:val="002106AE"/>
    <w:rsid w:val="00217B2A"/>
    <w:rsid w:val="00235859"/>
    <w:rsid w:val="002520B7"/>
    <w:rsid w:val="00253EAB"/>
    <w:rsid w:val="002553F3"/>
    <w:rsid w:val="00256D87"/>
    <w:rsid w:val="00260329"/>
    <w:rsid w:val="00272254"/>
    <w:rsid w:val="002729C8"/>
    <w:rsid w:val="0027319C"/>
    <w:rsid w:val="00273B76"/>
    <w:rsid w:val="0027618D"/>
    <w:rsid w:val="00287697"/>
    <w:rsid w:val="002A451E"/>
    <w:rsid w:val="002A53BB"/>
    <w:rsid w:val="002A6342"/>
    <w:rsid w:val="002C0A6B"/>
    <w:rsid w:val="002C0AEC"/>
    <w:rsid w:val="002C58F8"/>
    <w:rsid w:val="002D0A1D"/>
    <w:rsid w:val="002D2ED8"/>
    <w:rsid w:val="002D3A65"/>
    <w:rsid w:val="002D5AFF"/>
    <w:rsid w:val="002D77A4"/>
    <w:rsid w:val="002F230D"/>
    <w:rsid w:val="002F4F39"/>
    <w:rsid w:val="00307DE3"/>
    <w:rsid w:val="003168EA"/>
    <w:rsid w:val="00327DCA"/>
    <w:rsid w:val="00337D8A"/>
    <w:rsid w:val="00341413"/>
    <w:rsid w:val="00344B13"/>
    <w:rsid w:val="00367AD1"/>
    <w:rsid w:val="00374CA3"/>
    <w:rsid w:val="00384B5F"/>
    <w:rsid w:val="0039237A"/>
    <w:rsid w:val="00393F1B"/>
    <w:rsid w:val="003B0FC0"/>
    <w:rsid w:val="003B126E"/>
    <w:rsid w:val="003B1B85"/>
    <w:rsid w:val="003B56DF"/>
    <w:rsid w:val="003B58E3"/>
    <w:rsid w:val="003C01FD"/>
    <w:rsid w:val="003C5A80"/>
    <w:rsid w:val="003C783B"/>
    <w:rsid w:val="003D22D6"/>
    <w:rsid w:val="003D3A00"/>
    <w:rsid w:val="003F2561"/>
    <w:rsid w:val="003F5968"/>
    <w:rsid w:val="0041492A"/>
    <w:rsid w:val="00435F8B"/>
    <w:rsid w:val="00456F4B"/>
    <w:rsid w:val="004649BF"/>
    <w:rsid w:val="0047393D"/>
    <w:rsid w:val="0048153E"/>
    <w:rsid w:val="004910FF"/>
    <w:rsid w:val="00493014"/>
    <w:rsid w:val="00494924"/>
    <w:rsid w:val="004A619F"/>
    <w:rsid w:val="004C6537"/>
    <w:rsid w:val="004F1EC3"/>
    <w:rsid w:val="004F6078"/>
    <w:rsid w:val="0050316E"/>
    <w:rsid w:val="00503D1C"/>
    <w:rsid w:val="00510EF5"/>
    <w:rsid w:val="00511FC8"/>
    <w:rsid w:val="005160CA"/>
    <w:rsid w:val="00517C86"/>
    <w:rsid w:val="00520DC3"/>
    <w:rsid w:val="005323E9"/>
    <w:rsid w:val="005368E0"/>
    <w:rsid w:val="005414C8"/>
    <w:rsid w:val="00541FAB"/>
    <w:rsid w:val="0054488E"/>
    <w:rsid w:val="00553B0E"/>
    <w:rsid w:val="0055791B"/>
    <w:rsid w:val="005656F4"/>
    <w:rsid w:val="00565C93"/>
    <w:rsid w:val="005660C2"/>
    <w:rsid w:val="005672FF"/>
    <w:rsid w:val="00575377"/>
    <w:rsid w:val="00582F3D"/>
    <w:rsid w:val="00584877"/>
    <w:rsid w:val="005905CC"/>
    <w:rsid w:val="00595327"/>
    <w:rsid w:val="005A0841"/>
    <w:rsid w:val="005A2614"/>
    <w:rsid w:val="005A6567"/>
    <w:rsid w:val="005A7E79"/>
    <w:rsid w:val="005D738C"/>
    <w:rsid w:val="005E07EB"/>
    <w:rsid w:val="005E4418"/>
    <w:rsid w:val="005F39BA"/>
    <w:rsid w:val="0062250F"/>
    <w:rsid w:val="00645248"/>
    <w:rsid w:val="00645A2D"/>
    <w:rsid w:val="006512F3"/>
    <w:rsid w:val="006513E8"/>
    <w:rsid w:val="006562F3"/>
    <w:rsid w:val="006603DA"/>
    <w:rsid w:val="00660C1D"/>
    <w:rsid w:val="00663279"/>
    <w:rsid w:val="0067424F"/>
    <w:rsid w:val="00684F30"/>
    <w:rsid w:val="006863F6"/>
    <w:rsid w:val="00693460"/>
    <w:rsid w:val="006947F3"/>
    <w:rsid w:val="0069632B"/>
    <w:rsid w:val="006C4761"/>
    <w:rsid w:val="006C5E80"/>
    <w:rsid w:val="006D5225"/>
    <w:rsid w:val="006E3664"/>
    <w:rsid w:val="006E5DED"/>
    <w:rsid w:val="006E6868"/>
    <w:rsid w:val="006F6C81"/>
    <w:rsid w:val="006F745E"/>
    <w:rsid w:val="00702D65"/>
    <w:rsid w:val="0070318A"/>
    <w:rsid w:val="0071046E"/>
    <w:rsid w:val="00717901"/>
    <w:rsid w:val="00726A9E"/>
    <w:rsid w:val="00744734"/>
    <w:rsid w:val="00750A56"/>
    <w:rsid w:val="00752696"/>
    <w:rsid w:val="007613F7"/>
    <w:rsid w:val="00773C10"/>
    <w:rsid w:val="00775536"/>
    <w:rsid w:val="00781A2E"/>
    <w:rsid w:val="007852BE"/>
    <w:rsid w:val="0078683F"/>
    <w:rsid w:val="00793506"/>
    <w:rsid w:val="007A2ACC"/>
    <w:rsid w:val="007C2521"/>
    <w:rsid w:val="007E0DD5"/>
    <w:rsid w:val="007E5DF7"/>
    <w:rsid w:val="007F4932"/>
    <w:rsid w:val="00820FC5"/>
    <w:rsid w:val="00827A79"/>
    <w:rsid w:val="0084421F"/>
    <w:rsid w:val="00844FB8"/>
    <w:rsid w:val="00847A33"/>
    <w:rsid w:val="00880EB1"/>
    <w:rsid w:val="008A4BB2"/>
    <w:rsid w:val="008A57CA"/>
    <w:rsid w:val="008B2E73"/>
    <w:rsid w:val="008B6F9B"/>
    <w:rsid w:val="008D01E3"/>
    <w:rsid w:val="008D0A36"/>
    <w:rsid w:val="008E0980"/>
    <w:rsid w:val="008F0C79"/>
    <w:rsid w:val="008F3A45"/>
    <w:rsid w:val="008F6654"/>
    <w:rsid w:val="00903799"/>
    <w:rsid w:val="00904EA5"/>
    <w:rsid w:val="00905688"/>
    <w:rsid w:val="00907AAB"/>
    <w:rsid w:val="0091370F"/>
    <w:rsid w:val="0091630B"/>
    <w:rsid w:val="009233CA"/>
    <w:rsid w:val="0092385B"/>
    <w:rsid w:val="009268F9"/>
    <w:rsid w:val="00927EFF"/>
    <w:rsid w:val="00931B7B"/>
    <w:rsid w:val="00935907"/>
    <w:rsid w:val="0093598D"/>
    <w:rsid w:val="009414E6"/>
    <w:rsid w:val="009460B5"/>
    <w:rsid w:val="00950771"/>
    <w:rsid w:val="00956C1E"/>
    <w:rsid w:val="00960A5C"/>
    <w:rsid w:val="009701C6"/>
    <w:rsid w:val="009710A6"/>
    <w:rsid w:val="009725FA"/>
    <w:rsid w:val="0098119E"/>
    <w:rsid w:val="009967B3"/>
    <w:rsid w:val="009B7A18"/>
    <w:rsid w:val="009D6D4A"/>
    <w:rsid w:val="009E10FE"/>
    <w:rsid w:val="009E7E21"/>
    <w:rsid w:val="00A06F4B"/>
    <w:rsid w:val="00A12D99"/>
    <w:rsid w:val="00A17551"/>
    <w:rsid w:val="00A2026D"/>
    <w:rsid w:val="00A2560E"/>
    <w:rsid w:val="00A32E45"/>
    <w:rsid w:val="00A32FF8"/>
    <w:rsid w:val="00A36CAB"/>
    <w:rsid w:val="00A43895"/>
    <w:rsid w:val="00A451F9"/>
    <w:rsid w:val="00A57BFC"/>
    <w:rsid w:val="00A60593"/>
    <w:rsid w:val="00A62B5F"/>
    <w:rsid w:val="00A67FC3"/>
    <w:rsid w:val="00A72DBC"/>
    <w:rsid w:val="00A76A20"/>
    <w:rsid w:val="00A91222"/>
    <w:rsid w:val="00AA36DB"/>
    <w:rsid w:val="00AB75CA"/>
    <w:rsid w:val="00AE275F"/>
    <w:rsid w:val="00AF0F5B"/>
    <w:rsid w:val="00AF4012"/>
    <w:rsid w:val="00B24334"/>
    <w:rsid w:val="00B41BFE"/>
    <w:rsid w:val="00B50FC3"/>
    <w:rsid w:val="00B75B84"/>
    <w:rsid w:val="00B81937"/>
    <w:rsid w:val="00B82763"/>
    <w:rsid w:val="00B82F5B"/>
    <w:rsid w:val="00B8684D"/>
    <w:rsid w:val="00B922A9"/>
    <w:rsid w:val="00B92894"/>
    <w:rsid w:val="00B93442"/>
    <w:rsid w:val="00B940A8"/>
    <w:rsid w:val="00B94B7C"/>
    <w:rsid w:val="00BA278B"/>
    <w:rsid w:val="00BB021F"/>
    <w:rsid w:val="00BB4050"/>
    <w:rsid w:val="00BB6635"/>
    <w:rsid w:val="00BB7962"/>
    <w:rsid w:val="00BB7AAF"/>
    <w:rsid w:val="00BC3008"/>
    <w:rsid w:val="00BC6C21"/>
    <w:rsid w:val="00BD5EAB"/>
    <w:rsid w:val="00BD5F2F"/>
    <w:rsid w:val="00BE5E75"/>
    <w:rsid w:val="00C05D91"/>
    <w:rsid w:val="00C11723"/>
    <w:rsid w:val="00C32FA2"/>
    <w:rsid w:val="00C51C4B"/>
    <w:rsid w:val="00C61D99"/>
    <w:rsid w:val="00C6239D"/>
    <w:rsid w:val="00C627C2"/>
    <w:rsid w:val="00C64074"/>
    <w:rsid w:val="00C808EA"/>
    <w:rsid w:val="00CA1AFB"/>
    <w:rsid w:val="00CA2086"/>
    <w:rsid w:val="00CA75EF"/>
    <w:rsid w:val="00CB5BD2"/>
    <w:rsid w:val="00CC430C"/>
    <w:rsid w:val="00CD1D78"/>
    <w:rsid w:val="00CD5DC8"/>
    <w:rsid w:val="00CD7BD7"/>
    <w:rsid w:val="00CE051B"/>
    <w:rsid w:val="00CE2340"/>
    <w:rsid w:val="00CF4B97"/>
    <w:rsid w:val="00CF7D82"/>
    <w:rsid w:val="00D04C75"/>
    <w:rsid w:val="00D104A9"/>
    <w:rsid w:val="00D411D9"/>
    <w:rsid w:val="00D4132E"/>
    <w:rsid w:val="00D57891"/>
    <w:rsid w:val="00D63FE5"/>
    <w:rsid w:val="00D64068"/>
    <w:rsid w:val="00D671F0"/>
    <w:rsid w:val="00D72704"/>
    <w:rsid w:val="00D736B7"/>
    <w:rsid w:val="00D87AE5"/>
    <w:rsid w:val="00D90604"/>
    <w:rsid w:val="00D909D4"/>
    <w:rsid w:val="00D9260B"/>
    <w:rsid w:val="00DA631C"/>
    <w:rsid w:val="00DB40A4"/>
    <w:rsid w:val="00DD2529"/>
    <w:rsid w:val="00DE027D"/>
    <w:rsid w:val="00DF02DE"/>
    <w:rsid w:val="00DF6F37"/>
    <w:rsid w:val="00DF7E98"/>
    <w:rsid w:val="00E00FD2"/>
    <w:rsid w:val="00E164FA"/>
    <w:rsid w:val="00E34332"/>
    <w:rsid w:val="00E41DDA"/>
    <w:rsid w:val="00E46CA6"/>
    <w:rsid w:val="00E50642"/>
    <w:rsid w:val="00E6147B"/>
    <w:rsid w:val="00E7235B"/>
    <w:rsid w:val="00E750D2"/>
    <w:rsid w:val="00E75B53"/>
    <w:rsid w:val="00E81CE8"/>
    <w:rsid w:val="00E83A57"/>
    <w:rsid w:val="00E846A9"/>
    <w:rsid w:val="00EB2CD2"/>
    <w:rsid w:val="00ED582D"/>
    <w:rsid w:val="00EF42D9"/>
    <w:rsid w:val="00EF463F"/>
    <w:rsid w:val="00F018B3"/>
    <w:rsid w:val="00F01C72"/>
    <w:rsid w:val="00F02A9F"/>
    <w:rsid w:val="00F10375"/>
    <w:rsid w:val="00F1548B"/>
    <w:rsid w:val="00F23796"/>
    <w:rsid w:val="00F37327"/>
    <w:rsid w:val="00F604B8"/>
    <w:rsid w:val="00F612FE"/>
    <w:rsid w:val="00F80C5F"/>
    <w:rsid w:val="00F85E2A"/>
    <w:rsid w:val="00FA720E"/>
    <w:rsid w:val="00FB57E8"/>
    <w:rsid w:val="00FC296A"/>
    <w:rsid w:val="00FC5BD4"/>
    <w:rsid w:val="00FD1CB6"/>
    <w:rsid w:val="00FD366F"/>
    <w:rsid w:val="00FD7055"/>
    <w:rsid w:val="00FD77DC"/>
    <w:rsid w:val="00FE0142"/>
    <w:rsid w:val="00FE027F"/>
    <w:rsid w:val="00FE6A4C"/>
    <w:rsid w:val="00FF5886"/>
    <w:rsid w:val="00FF6794"/>
    <w:rsid w:val="3FB5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59B83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4488E"/>
    <w:pPr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A17551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51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8E"/>
    <w:pPr>
      <w:spacing w:after="0" w:line="240" w:lineRule="auto"/>
    </w:pPr>
    <w:rPr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4488E"/>
    <w:rPr>
      <w:rFonts w:ascii="Tahoma" w:hAnsi="Tahoma" w:cs="Tahoma"/>
      <w:sz w:val="16"/>
      <w:szCs w:val="16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A17551"/>
    <w:rPr>
      <w:rFonts w:ascii="Times New Roman" w:hAnsi="Times New Roman" w:eastAsia="Times New Roman" w:cs="Times New Roman"/>
      <w:b/>
      <w:bCs/>
      <w:sz w:val="36"/>
      <w:szCs w:val="36"/>
      <w:lang w:eastAsia="de-AT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17551"/>
    <w:rPr>
      <w:rFonts w:asciiTheme="majorHAnsi" w:hAnsiTheme="majorHAnsi" w:eastAsiaTheme="majorEastAsia" w:cstheme="majorBidi"/>
      <w:b/>
      <w:bCs/>
      <w:color w:val="4F81BD" w:themeColor="accent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eastAsia="Times New Roman" w:cs="Courier New"/>
      <w:sz w:val="20"/>
      <w:szCs w:val="20"/>
      <w:lang w:val="de-AT" w:eastAsia="de-AT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A17551"/>
    <w:rPr>
      <w:rFonts w:ascii="Courier New" w:hAnsi="Courier New" w:eastAsia="Times New Roman" w:cs="Courier New"/>
      <w:sz w:val="20"/>
      <w:szCs w:val="20"/>
      <w:lang w:eastAsia="de-AT"/>
    </w:rPr>
  </w:style>
  <w:style w:type="character" w:styleId="Hyperlink">
    <w:name w:val="Hyperlink"/>
    <w:basedOn w:val="DefaultParagraphFont"/>
    <w:uiPriority w:val="99"/>
    <w:unhideWhenUsed/>
    <w:rsid w:val="00BD5F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0A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88E"/>
    <w:pPr>
      <w:jc w:val="both"/>
    </w:pPr>
    <w:rPr>
      <w:rFonts w:ascii="Times New Roman" w:hAnsi="Times New Roman"/>
      <w:lang w:val="en-GB"/>
    </w:rPr>
  </w:style>
  <w:style w:type="paragraph" w:styleId="Heading2">
    <w:name w:val="heading 2"/>
    <w:basedOn w:val="Normal"/>
    <w:link w:val="Heading2Char"/>
    <w:uiPriority w:val="9"/>
    <w:qFormat/>
    <w:rsid w:val="00A17551"/>
    <w:pPr>
      <w:spacing w:before="100" w:beforeAutospacing="1" w:after="100" w:afterAutospacing="1" w:line="240" w:lineRule="auto"/>
      <w:jc w:val="left"/>
      <w:outlineLvl w:val="1"/>
    </w:pPr>
    <w:rPr>
      <w:rFonts w:eastAsia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5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88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88E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17551"/>
    <w:rPr>
      <w:rFonts w:ascii="Times New Roman" w:eastAsia="Times New Roman" w:hAnsi="Times New Roman" w:cs="Times New Roman"/>
      <w:b/>
      <w:bCs/>
      <w:sz w:val="36"/>
      <w:szCs w:val="36"/>
      <w:lang w:eastAsia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551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75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7551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yperlink">
    <w:name w:val="Hyperlink"/>
    <w:basedOn w:val="DefaultParagraphFont"/>
    <w:uiPriority w:val="99"/>
    <w:unhideWhenUsed/>
    <w:rsid w:val="00BD5F2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0A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07/relationships/stylesWithEffects" Target="stylesWithEffect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>Microsoft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juli</dc:creator>
  <lastModifiedBy>juli hilscher</lastModifiedBy>
  <revision>7</revision>
  <lastPrinted>2014-06-02T15:42:00.0000000Z</lastPrinted>
  <dcterms:created xsi:type="dcterms:W3CDTF">2014-10-16T11:57:00.0000000Z</dcterms:created>
  <dcterms:modified xsi:type="dcterms:W3CDTF">2014-10-23T14:44:22.8573687Z</dcterms:modified>
</coreProperties>
</file>